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2AD48" w14:textId="77777777" w:rsidR="00B21BE6" w:rsidRDefault="00E5220B" w:rsidP="00B21BE6">
      <w:pPr>
        <w:spacing w:line="240" w:lineRule="auto"/>
        <w:rPr>
          <w:rFonts w:ascii="Calibri" w:hAnsi="Calibri" w:cs="Calibri"/>
          <w:b/>
          <w:bCs/>
        </w:rPr>
      </w:pPr>
      <w:r w:rsidRPr="00E5220B">
        <w:rPr>
          <w:rFonts w:ascii="Calibri" w:hAnsi="Calibri" w:cs="Calibri"/>
          <w:noProof/>
          <w:lang w:val="en-PH" w:eastAsia="en-PH"/>
        </w:rPr>
        <w:drawing>
          <wp:inline distT="0" distB="0" distL="0" distR="0" wp14:anchorId="412CE5CC" wp14:editId="7278AB08">
            <wp:extent cx="8863330" cy="4827905"/>
            <wp:effectExtent l="0" t="0" r="0" b="0"/>
            <wp:docPr id="229483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48379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E8563" w14:textId="308A502D" w:rsidR="00B21BE6" w:rsidRDefault="000715E5" w:rsidP="00B21BE6">
      <w:pPr>
        <w:spacing w:after="0"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</w:t>
      </w:r>
      <w:r w:rsidRPr="00E5220B">
        <w:rPr>
          <w:rFonts w:ascii="Calibri" w:hAnsi="Calibri" w:cs="Calibri"/>
          <w:b/>
          <w:bCs/>
        </w:rPr>
        <w:t>Fig. CONSORT participant flowchart of the STRENGTH cluster randomised controlled trial.</w:t>
      </w:r>
    </w:p>
    <w:p w14:paraId="7B826AF2" w14:textId="13D0138A" w:rsidR="007B1B74" w:rsidRPr="00B21BE6" w:rsidRDefault="000715E5" w:rsidP="00B21BE6">
      <w:pPr>
        <w:spacing w:line="360" w:lineRule="auto"/>
        <w:jc w:val="both"/>
        <w:rPr>
          <w:rFonts w:ascii="Calibri" w:hAnsi="Calibri" w:cs="Calibri"/>
          <w:b/>
          <w:bCs/>
        </w:rPr>
      </w:pPr>
      <w:r w:rsidRPr="00E5220B">
        <w:rPr>
          <w:rFonts w:ascii="Calibri" w:hAnsi="Calibri" w:cs="Calibri"/>
        </w:rPr>
        <w:t xml:space="preserve">In total, 96 patients were recruited for participation, random allocation to the intervention group or control group was conducted at the cardiac rehabilitation (CR) class level in a stepped-wedge design. </w:t>
      </w:r>
    </w:p>
    <w:sectPr w:rsidR="007B1B74" w:rsidRPr="00B21BE6" w:rsidSect="0057433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0B"/>
    <w:rsid w:val="00044A22"/>
    <w:rsid w:val="000715E5"/>
    <w:rsid w:val="00186E97"/>
    <w:rsid w:val="003377F9"/>
    <w:rsid w:val="00446E67"/>
    <w:rsid w:val="004C2822"/>
    <w:rsid w:val="005243B4"/>
    <w:rsid w:val="00562DE3"/>
    <w:rsid w:val="00571233"/>
    <w:rsid w:val="0057433B"/>
    <w:rsid w:val="00634AF1"/>
    <w:rsid w:val="006717BF"/>
    <w:rsid w:val="006F432E"/>
    <w:rsid w:val="007B1B74"/>
    <w:rsid w:val="008C02AE"/>
    <w:rsid w:val="00913051"/>
    <w:rsid w:val="00973D58"/>
    <w:rsid w:val="009E4671"/>
    <w:rsid w:val="00B1651D"/>
    <w:rsid w:val="00B21BE6"/>
    <w:rsid w:val="00BA26BB"/>
    <w:rsid w:val="00BF107E"/>
    <w:rsid w:val="00C52341"/>
    <w:rsid w:val="00CF3B83"/>
    <w:rsid w:val="00D80BED"/>
    <w:rsid w:val="00E5220B"/>
    <w:rsid w:val="00FA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FC7"/>
  <w15:chartTrackingRefBased/>
  <w15:docId w15:val="{4CFF8FCD-590E-4677-99E8-C30E2FB0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0B"/>
  </w:style>
  <w:style w:type="paragraph" w:styleId="Heading1">
    <w:name w:val="heading 1"/>
    <w:basedOn w:val="Normal"/>
    <w:next w:val="Normal"/>
    <w:link w:val="Heading1Char"/>
    <w:uiPriority w:val="9"/>
    <w:qFormat/>
    <w:rsid w:val="00E5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20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CB412-C76C-433B-B1FA-1CDE144FAD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57</Characters>
  <Application>Microsoft Office Word</Application>
  <DocSecurity>0</DocSecurity>
  <Lines>4</Lines>
  <Paragraphs>2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8</cp:revision>
  <dcterms:created xsi:type="dcterms:W3CDTF">2026-03-16T08:58:00Z</dcterms:created>
  <dcterms:modified xsi:type="dcterms:W3CDTF">2026-03-16T09:17:00Z</dcterms:modified>
</cp:coreProperties>
</file>